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1B6FC4" w14:textId="77777777" w:rsidR="007A6EBB" w:rsidRPr="001B7ED7" w:rsidRDefault="007A6EBB" w:rsidP="007A6EBB">
      <w:pPr>
        <w:spacing w:after="200" w:line="276" w:lineRule="auto"/>
        <w:ind w:firstLine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B7ED7">
        <w:rPr>
          <w:rFonts w:ascii="Times New Roman" w:hAnsi="Times New Roman" w:cs="Times New Roman"/>
          <w:b/>
          <w:sz w:val="24"/>
          <w:szCs w:val="24"/>
        </w:rPr>
        <w:t>Table 2: Systematic Literature review of SBMHPs for adolescents in LMIC</w:t>
      </w:r>
    </w:p>
    <w:tbl>
      <w:tblPr>
        <w:tblStyle w:val="TableGrid"/>
        <w:tblW w:w="14323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2268"/>
        <w:gridCol w:w="2268"/>
        <w:gridCol w:w="1470"/>
        <w:gridCol w:w="1506"/>
        <w:gridCol w:w="3261"/>
        <w:gridCol w:w="2835"/>
      </w:tblGrid>
      <w:tr w:rsidR="007A6EBB" w:rsidRPr="001B7ED7" w14:paraId="6369726A" w14:textId="77777777" w:rsidTr="00A5388D">
        <w:tc>
          <w:tcPr>
            <w:tcW w:w="715" w:type="dxa"/>
          </w:tcPr>
          <w:p w14:paraId="4C9B73C4" w14:textId="77777777" w:rsidR="007A6EBB" w:rsidRPr="008F3C4A" w:rsidRDefault="007A6EBB" w:rsidP="003D77AE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kern w:val="2"/>
                <w:lang w:eastAsia="en-ZA"/>
              </w:rPr>
            </w:pPr>
            <w:r w:rsidRPr="008F3C4A">
              <w:rPr>
                <w:rFonts w:ascii="Times New Roman" w:eastAsia="Times New Roman" w:hAnsi="Times New Roman" w:cs="Times New Roman"/>
                <w:b/>
                <w:kern w:val="2"/>
                <w:lang w:eastAsia="en-ZA"/>
              </w:rPr>
              <w:t>S/No</w:t>
            </w:r>
          </w:p>
        </w:tc>
        <w:tc>
          <w:tcPr>
            <w:tcW w:w="2268" w:type="dxa"/>
          </w:tcPr>
          <w:p w14:paraId="02B4FD93" w14:textId="143503B6" w:rsidR="007A6EBB" w:rsidRPr="008F3C4A" w:rsidRDefault="00A5388D" w:rsidP="003D77AE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kern w:val="2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kern w:val="2"/>
                <w:lang w:eastAsia="en-ZA"/>
              </w:rPr>
              <w:t>A</w:t>
            </w:r>
            <w:r w:rsidR="007A6EBB" w:rsidRPr="008F3C4A">
              <w:rPr>
                <w:rFonts w:ascii="Times New Roman" w:eastAsia="Times New Roman" w:hAnsi="Times New Roman" w:cs="Times New Roman"/>
                <w:b/>
                <w:kern w:val="2"/>
                <w:lang w:eastAsia="en-ZA"/>
              </w:rPr>
              <w:t>uthor/year/country</w:t>
            </w:r>
          </w:p>
        </w:tc>
        <w:tc>
          <w:tcPr>
            <w:tcW w:w="2268" w:type="dxa"/>
          </w:tcPr>
          <w:p w14:paraId="74709BEF" w14:textId="2846E86E" w:rsidR="007A6EBB" w:rsidRPr="008F3C4A" w:rsidRDefault="007A6EBB" w:rsidP="003D77AE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kern w:val="2"/>
                <w:lang w:eastAsia="en-ZA"/>
              </w:rPr>
            </w:pPr>
            <w:r w:rsidRPr="008F3C4A">
              <w:rPr>
                <w:rFonts w:ascii="Times New Roman" w:eastAsia="Times New Roman" w:hAnsi="Times New Roman" w:cs="Times New Roman"/>
                <w:b/>
                <w:kern w:val="2"/>
                <w:lang w:eastAsia="en-ZA"/>
              </w:rPr>
              <w:t xml:space="preserve">Target </w:t>
            </w:r>
            <w:r w:rsidR="00A5388D">
              <w:rPr>
                <w:rFonts w:ascii="Times New Roman" w:eastAsia="Times New Roman" w:hAnsi="Times New Roman" w:cs="Times New Roman"/>
                <w:b/>
                <w:kern w:val="2"/>
                <w:lang w:eastAsia="en-ZA"/>
              </w:rPr>
              <w:t>p</w:t>
            </w:r>
            <w:r w:rsidRPr="008F3C4A">
              <w:rPr>
                <w:rFonts w:ascii="Times New Roman" w:eastAsia="Times New Roman" w:hAnsi="Times New Roman" w:cs="Times New Roman"/>
                <w:b/>
                <w:kern w:val="2"/>
                <w:lang w:eastAsia="en-ZA"/>
              </w:rPr>
              <w:t>opulation</w:t>
            </w:r>
          </w:p>
        </w:tc>
        <w:tc>
          <w:tcPr>
            <w:tcW w:w="1470" w:type="dxa"/>
          </w:tcPr>
          <w:p w14:paraId="1F1B0E20" w14:textId="77777777" w:rsidR="007A6EBB" w:rsidRPr="008F3C4A" w:rsidRDefault="007A6EBB" w:rsidP="003D77AE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kern w:val="2"/>
                <w:lang w:eastAsia="en-ZA"/>
              </w:rPr>
            </w:pPr>
            <w:r w:rsidRPr="008F3C4A">
              <w:rPr>
                <w:rFonts w:ascii="Times New Roman" w:eastAsia="Times New Roman" w:hAnsi="Times New Roman" w:cs="Times New Roman"/>
                <w:b/>
                <w:kern w:val="2"/>
                <w:lang w:eastAsia="en-ZA"/>
              </w:rPr>
              <w:t>Name of program</w:t>
            </w:r>
          </w:p>
        </w:tc>
        <w:tc>
          <w:tcPr>
            <w:tcW w:w="1506" w:type="dxa"/>
          </w:tcPr>
          <w:p w14:paraId="6BF99433" w14:textId="77777777" w:rsidR="007A6EBB" w:rsidRPr="008F3C4A" w:rsidRDefault="007A6EBB" w:rsidP="003D77AE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kern w:val="2"/>
                <w:lang w:eastAsia="en-ZA"/>
              </w:rPr>
            </w:pPr>
            <w:r w:rsidRPr="008F3C4A">
              <w:rPr>
                <w:rFonts w:ascii="Times New Roman" w:eastAsia="Times New Roman" w:hAnsi="Times New Roman" w:cs="Times New Roman"/>
                <w:b/>
                <w:kern w:val="2"/>
                <w:lang w:eastAsia="en-ZA"/>
              </w:rPr>
              <w:t>Type of programme</w:t>
            </w:r>
          </w:p>
        </w:tc>
        <w:tc>
          <w:tcPr>
            <w:tcW w:w="3261" w:type="dxa"/>
          </w:tcPr>
          <w:p w14:paraId="60B759AB" w14:textId="77777777" w:rsidR="007A6EBB" w:rsidRPr="008F3C4A" w:rsidRDefault="007A6EBB" w:rsidP="003D77AE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kern w:val="2"/>
                <w:lang w:eastAsia="en-ZA"/>
              </w:rPr>
            </w:pPr>
            <w:r w:rsidRPr="008F3C4A">
              <w:rPr>
                <w:rFonts w:ascii="Times New Roman" w:eastAsia="Times New Roman" w:hAnsi="Times New Roman" w:cs="Times New Roman"/>
                <w:b/>
                <w:kern w:val="2"/>
                <w:lang w:eastAsia="en-ZA"/>
              </w:rPr>
              <w:t>Components of programme</w:t>
            </w:r>
          </w:p>
        </w:tc>
        <w:tc>
          <w:tcPr>
            <w:tcW w:w="2835" w:type="dxa"/>
          </w:tcPr>
          <w:p w14:paraId="74F7D9BF" w14:textId="77777777" w:rsidR="007A6EBB" w:rsidRPr="008F3C4A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b/>
                <w:kern w:val="2"/>
                <w:lang w:eastAsia="en-ZA"/>
              </w:rPr>
            </w:pPr>
            <w:r w:rsidRPr="008F3C4A">
              <w:rPr>
                <w:rFonts w:ascii="Times New Roman" w:eastAsia="Times New Roman" w:hAnsi="Times New Roman" w:cs="Times New Roman"/>
                <w:b/>
                <w:kern w:val="2"/>
                <w:lang w:eastAsia="en-ZA"/>
              </w:rPr>
              <w:t>Effectiveness/Quality of evidence</w:t>
            </w:r>
          </w:p>
        </w:tc>
      </w:tr>
      <w:tr w:rsidR="007A6EBB" w:rsidRPr="001B7ED7" w14:paraId="25D1BB4F" w14:textId="77777777" w:rsidTr="00A5388D">
        <w:trPr>
          <w:trHeight w:val="2787"/>
        </w:trPr>
        <w:tc>
          <w:tcPr>
            <w:tcW w:w="715" w:type="dxa"/>
          </w:tcPr>
          <w:p w14:paraId="5F573A6D" w14:textId="77777777" w:rsidR="007A6EBB" w:rsidRPr="001B7ED7" w:rsidRDefault="007A6EBB" w:rsidP="003D77AE">
            <w:pPr>
              <w:spacing w:after="200" w:line="276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268" w:type="dxa"/>
          </w:tcPr>
          <w:p w14:paraId="30695359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Layne et al (2008)</w:t>
            </w:r>
          </w:p>
          <w:p w14:paraId="53AF3873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  <w:p w14:paraId="041579AF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Bosnia &amp; Herzegovina</w:t>
            </w:r>
          </w:p>
        </w:tc>
        <w:tc>
          <w:tcPr>
            <w:tcW w:w="2268" w:type="dxa"/>
          </w:tcPr>
          <w:p w14:paraId="46E9E340" w14:textId="22E4A37F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159 </w:t>
            </w:r>
            <w:r w:rsidR="00A5388D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s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tudents were selected from ten high schools in central Bosnia</w:t>
            </w:r>
          </w:p>
        </w:tc>
        <w:tc>
          <w:tcPr>
            <w:tcW w:w="1470" w:type="dxa"/>
          </w:tcPr>
          <w:p w14:paraId="15BFDC54" w14:textId="77777777" w:rsidR="007A6EBB" w:rsidRPr="001B7ED7" w:rsidRDefault="007A6EBB" w:rsidP="003D77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ssroom-based psychoeducation and skills intervention with or</w:t>
            </w:r>
          </w:p>
          <w:p w14:paraId="7C744054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out an additional trauma and grief component</w:t>
            </w:r>
          </w:p>
        </w:tc>
        <w:tc>
          <w:tcPr>
            <w:tcW w:w="1506" w:type="dxa"/>
          </w:tcPr>
          <w:p w14:paraId="12D4D11A" w14:textId="16092CFE" w:rsidR="007A6EBB" w:rsidRPr="001B7ED7" w:rsidRDefault="007A6EBB" w:rsidP="007A6EBB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Universal</w:t>
            </w:r>
          </w:p>
          <w:p w14:paraId="09668C38" w14:textId="30CFDBCC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</w:tc>
        <w:tc>
          <w:tcPr>
            <w:tcW w:w="3261" w:type="dxa"/>
          </w:tcPr>
          <w:p w14:paraId="3E1DF58B" w14:textId="16BF8837" w:rsidR="007A6EBB" w:rsidRPr="001B7ED7" w:rsidRDefault="007A6EBB" w:rsidP="003D77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Psychoeducation and learning skills intervention. 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education about reactions to trauma; enhanced coping; trauma and grief processing; building of social support skills; enhanced problem solving; understanding of links between behaviour and trauma; and reappraisal of traumatic expectations.</w:t>
            </w:r>
          </w:p>
          <w:p w14:paraId="1E61ADFD" w14:textId="77777777" w:rsidR="007A6EBB" w:rsidRPr="001B7ED7" w:rsidRDefault="007A6EBB" w:rsidP="003D77AE">
            <w:pPr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  <w:p w14:paraId="0D30435E" w14:textId="77777777" w:rsidR="007A6EBB" w:rsidRPr="001B7ED7" w:rsidRDefault="007A6EBB" w:rsidP="007A6EBB">
            <w:pPr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</w:tc>
        <w:tc>
          <w:tcPr>
            <w:tcW w:w="2835" w:type="dxa"/>
          </w:tcPr>
          <w:p w14:paraId="4ADEC61A" w14:textId="0AE715D8" w:rsidR="00A5388D" w:rsidRPr="00A5388D" w:rsidRDefault="007A6EBB" w:rsidP="00A5388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388D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Significantly effective</w:t>
            </w:r>
            <w:r w:rsidRPr="00A538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PTSD, depression, existential and traumatic grief.</w:t>
            </w:r>
            <w:r w:rsidR="00A5388D" w:rsidRPr="00A538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538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improvement of the outcomes was maintained after four months</w:t>
            </w:r>
          </w:p>
          <w:p w14:paraId="6A10E944" w14:textId="5F62B321" w:rsidR="007A6EBB" w:rsidRPr="00A5388D" w:rsidRDefault="007A6EBB" w:rsidP="00A5388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388D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High quality</w:t>
            </w:r>
          </w:p>
        </w:tc>
      </w:tr>
      <w:tr w:rsidR="007A6EBB" w:rsidRPr="001B7ED7" w14:paraId="554CD083" w14:textId="77777777" w:rsidTr="00A5388D">
        <w:tc>
          <w:tcPr>
            <w:tcW w:w="715" w:type="dxa"/>
          </w:tcPr>
          <w:p w14:paraId="7A0B84DC" w14:textId="77777777" w:rsidR="007A6EBB" w:rsidRPr="001B7ED7" w:rsidRDefault="007A6EBB" w:rsidP="003D77AE">
            <w:pPr>
              <w:spacing w:after="200" w:line="276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2268" w:type="dxa"/>
          </w:tcPr>
          <w:p w14:paraId="26F4F0D9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Cox et al., (2007) </w:t>
            </w:r>
          </w:p>
          <w:p w14:paraId="1DC8714D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  <w:p w14:paraId="2DAF60DA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Bosnia &amp; Herzegovina</w:t>
            </w:r>
          </w:p>
        </w:tc>
        <w:tc>
          <w:tcPr>
            <w:tcW w:w="2268" w:type="dxa"/>
          </w:tcPr>
          <w:p w14:paraId="3C2368C8" w14:textId="5D305473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34 students</w:t>
            </w:r>
            <w:r w:rsidR="006D621A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 from 10 secondary schools throughout central Bosnia</w:t>
            </w:r>
          </w:p>
          <w:p w14:paraId="3577957A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</w:tcPr>
          <w:p w14:paraId="47AE3479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A school-based trauma/grief focus group treatment programme</w:t>
            </w:r>
          </w:p>
        </w:tc>
        <w:tc>
          <w:tcPr>
            <w:tcW w:w="1506" w:type="dxa"/>
          </w:tcPr>
          <w:p w14:paraId="011FE6EB" w14:textId="790FB6E8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Selective</w:t>
            </w:r>
          </w:p>
        </w:tc>
        <w:tc>
          <w:tcPr>
            <w:tcW w:w="3261" w:type="dxa"/>
          </w:tcPr>
          <w:p w14:paraId="3FEA7A7F" w14:textId="35331B95" w:rsidR="007A6EBB" w:rsidRPr="001B7ED7" w:rsidRDefault="007A6EBB" w:rsidP="003D77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uma related psychoeduc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earning and/or practicing one or more coping skill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cessing therapeutically issues related to trauma exposur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s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ost war adversitie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maintaining healthy adolescent developmen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processing students here and now interactions in the group.</w:t>
            </w:r>
          </w:p>
          <w:p w14:paraId="216A2BA9" w14:textId="77777777" w:rsidR="007A6EBB" w:rsidRPr="001B7ED7" w:rsidRDefault="007A6EBB" w:rsidP="007A6EBB">
            <w:pPr>
              <w:shd w:val="clear" w:color="auto" w:fill="FFFFFF"/>
              <w:spacing w:before="120" w:after="100" w:afterAutospacing="1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</w:tc>
        <w:tc>
          <w:tcPr>
            <w:tcW w:w="2835" w:type="dxa"/>
          </w:tcPr>
          <w:p w14:paraId="2048E064" w14:textId="2F687C7B" w:rsidR="00A5388D" w:rsidRDefault="007A6EBB" w:rsidP="00A5388D">
            <w:pPr>
              <w:pStyle w:val="ListParagraph"/>
              <w:numPr>
                <w:ilvl w:val="0"/>
                <w:numId w:val="3"/>
              </w:num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A5388D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Significantly effective</w:t>
            </w:r>
          </w:p>
          <w:p w14:paraId="567C3427" w14:textId="77777777" w:rsidR="00A5388D" w:rsidRDefault="00A5388D" w:rsidP="00A5388D">
            <w:pPr>
              <w:pStyle w:val="ListParagraph"/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  <w:p w14:paraId="0119C951" w14:textId="66B3F19C" w:rsidR="007A6EBB" w:rsidRPr="00A5388D" w:rsidRDefault="007A6EBB" w:rsidP="00A5388D">
            <w:pPr>
              <w:pStyle w:val="ListParagraph"/>
              <w:numPr>
                <w:ilvl w:val="0"/>
                <w:numId w:val="3"/>
              </w:num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A5388D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Moderate quality</w:t>
            </w:r>
          </w:p>
        </w:tc>
      </w:tr>
      <w:tr w:rsidR="007A6EBB" w:rsidRPr="001B7ED7" w14:paraId="26511FDA" w14:textId="77777777" w:rsidTr="00A5388D">
        <w:tc>
          <w:tcPr>
            <w:tcW w:w="715" w:type="dxa"/>
          </w:tcPr>
          <w:p w14:paraId="7EE8123F" w14:textId="77777777" w:rsidR="007A6EBB" w:rsidRPr="001B7ED7" w:rsidRDefault="007A6EBB" w:rsidP="003D77AE">
            <w:pPr>
              <w:spacing w:after="200" w:line="276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lastRenderedPageBreak/>
              <w:t>3</w:t>
            </w:r>
          </w:p>
        </w:tc>
        <w:tc>
          <w:tcPr>
            <w:tcW w:w="2268" w:type="dxa"/>
          </w:tcPr>
          <w:p w14:paraId="2810EC54" w14:textId="56B73BBC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Bella-</w:t>
            </w:r>
            <w:proofErr w:type="spellStart"/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Awusah</w:t>
            </w:r>
            <w:proofErr w:type="spellEnd"/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 et al (201</w:t>
            </w:r>
            <w:r w:rsidR="00B618D1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6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)</w:t>
            </w:r>
          </w:p>
          <w:p w14:paraId="2C472CA8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Nigeria</w:t>
            </w:r>
          </w:p>
        </w:tc>
        <w:tc>
          <w:tcPr>
            <w:tcW w:w="2268" w:type="dxa"/>
          </w:tcPr>
          <w:p w14:paraId="4188F037" w14:textId="05BD945D" w:rsidR="007A6EBB" w:rsidRPr="001B7ED7" w:rsidRDefault="00891A37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40</w:t>
            </w:r>
            <w:r w:rsidR="007A6EBB"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 secondary school students (ages 14–17) who were diagnosed of depression</w:t>
            </w:r>
            <w:r w:rsidR="00B618D1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 in </w:t>
            </w:r>
            <w:r w:rsidR="007841CD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Ibadan, S</w:t>
            </w:r>
            <w:r w:rsidR="00B618D1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outh </w:t>
            </w:r>
            <w:r w:rsidR="007841CD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W</w:t>
            </w:r>
            <w:r w:rsidR="00B618D1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est, Nigeria </w:t>
            </w:r>
          </w:p>
        </w:tc>
        <w:tc>
          <w:tcPr>
            <w:tcW w:w="1470" w:type="dxa"/>
          </w:tcPr>
          <w:p w14:paraId="3D7436E3" w14:textId="6FCEAD41" w:rsidR="007A6EBB" w:rsidRPr="001B7ED7" w:rsidRDefault="007841CD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S</w:t>
            </w:r>
            <w:r w:rsidR="007A6EBB"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chool based cognitive behavioural therapy</w:t>
            </w:r>
          </w:p>
        </w:tc>
        <w:tc>
          <w:tcPr>
            <w:tcW w:w="1506" w:type="dxa"/>
          </w:tcPr>
          <w:p w14:paraId="2E6A7231" w14:textId="42EFE8EF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Indicated</w:t>
            </w:r>
          </w:p>
        </w:tc>
        <w:tc>
          <w:tcPr>
            <w:tcW w:w="3261" w:type="dxa"/>
          </w:tcPr>
          <w:p w14:paraId="44AB7F78" w14:textId="3A69ED8B" w:rsidR="007A6EBB" w:rsidRPr="001B7ED7" w:rsidRDefault="007A6EBB" w:rsidP="003D77AE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education on cause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ymptoms and treatment of depress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gnitive techniques for generat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using positive self-talk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ligious based coping self-talk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the link between cognit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motion and behaviou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sychoeducation on rational and behavioural activation. The students were taught how to identify pleasurable activities and activities to avoid as well as monitoring of their moo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education on identification of pleasurable activitie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listing of daily pleasurable activitie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laxation techniques like deep slow breathing exercise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positive imaging</w:t>
            </w:r>
            <w:r w:rsidR="00EB56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vision of the proceeding sessions and technique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0245E4E1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  <w:p w14:paraId="4E6A4DC0" w14:textId="77777777" w:rsidR="007A6EBB" w:rsidRPr="001B7ED7" w:rsidRDefault="007A6EBB" w:rsidP="003D77AE">
            <w:pPr>
              <w:shd w:val="clear" w:color="auto" w:fill="FFFFFF"/>
              <w:spacing w:before="120" w:after="100" w:afterAutospacing="1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</w:tc>
        <w:tc>
          <w:tcPr>
            <w:tcW w:w="2835" w:type="dxa"/>
          </w:tcPr>
          <w:p w14:paraId="0A4E3AB3" w14:textId="77777777" w:rsidR="00A5388D" w:rsidRPr="00A5388D" w:rsidRDefault="007A6EBB" w:rsidP="00A5388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A5388D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Significantly effective</w:t>
            </w:r>
            <w:r w:rsidRPr="00A538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r improving depressive symptoms and knowledge base on depression. The improvement of the depressive symptoms was maintained after 16 weeks post treatment with an additional improvement in psychological functioning</w:t>
            </w:r>
          </w:p>
          <w:p w14:paraId="5F359990" w14:textId="1F012752" w:rsidR="007A6EBB" w:rsidRPr="00A5388D" w:rsidRDefault="007A6EBB" w:rsidP="00A5388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388D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Moderate quality </w:t>
            </w:r>
          </w:p>
        </w:tc>
      </w:tr>
      <w:tr w:rsidR="007A6EBB" w:rsidRPr="001B7ED7" w14:paraId="4E16BDA4" w14:textId="77777777" w:rsidTr="00A5388D">
        <w:tc>
          <w:tcPr>
            <w:tcW w:w="715" w:type="dxa"/>
          </w:tcPr>
          <w:p w14:paraId="113FAF50" w14:textId="77777777" w:rsidR="007A6EBB" w:rsidRPr="001B7ED7" w:rsidRDefault="007A6EBB" w:rsidP="003D77AE">
            <w:pPr>
              <w:spacing w:after="200" w:line="276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2268" w:type="dxa"/>
          </w:tcPr>
          <w:p w14:paraId="53353D9E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Rivet-Duval et al., (2010) </w:t>
            </w:r>
          </w:p>
          <w:p w14:paraId="3C89C106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Mauritius</w:t>
            </w:r>
          </w:p>
          <w:p w14:paraId="0BBEC8DE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</w:tcPr>
          <w:p w14:paraId="312C9D47" w14:textId="361B8E65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lastRenderedPageBreak/>
              <w:t>160 (12-16 years) adolescents were randomly selected</w:t>
            </w:r>
            <w:r w:rsidR="00EB568F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 from two public schools in Mauritius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. </w:t>
            </w:r>
          </w:p>
        </w:tc>
        <w:tc>
          <w:tcPr>
            <w:tcW w:w="1470" w:type="dxa"/>
          </w:tcPr>
          <w:p w14:paraId="179A8237" w14:textId="2C1FDFA2" w:rsidR="007A6EBB" w:rsidRPr="001B7ED7" w:rsidRDefault="007841CD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S</w:t>
            </w:r>
            <w:r w:rsidR="007A6EBB"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chool-based intervention designed for conflict </w:t>
            </w:r>
            <w:r w:rsidR="007A6EBB"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lastRenderedPageBreak/>
              <w:t>exposed children</w:t>
            </w:r>
          </w:p>
        </w:tc>
        <w:tc>
          <w:tcPr>
            <w:tcW w:w="1506" w:type="dxa"/>
          </w:tcPr>
          <w:p w14:paraId="1D822E28" w14:textId="43857512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lastRenderedPageBreak/>
              <w:t>Selective</w:t>
            </w:r>
          </w:p>
        </w:tc>
        <w:tc>
          <w:tcPr>
            <w:tcW w:w="3261" w:type="dxa"/>
          </w:tcPr>
          <w:p w14:paraId="26317486" w14:textId="77777777" w:rsidR="007A6EBB" w:rsidRPr="001B7ED7" w:rsidRDefault="007A6EBB" w:rsidP="003D77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onents for adolescents (RAP-A)</w:t>
            </w:r>
          </w:p>
          <w:p w14:paraId="524FF0CD" w14:textId="77777777" w:rsidR="007A6EBB" w:rsidRPr="001B7ED7" w:rsidRDefault="007A6EBB" w:rsidP="003D77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FD5C42F" w14:textId="36E1A932" w:rsidR="007A6EBB" w:rsidRPr="001B7ED7" w:rsidRDefault="007A6EBB" w:rsidP="003D77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blishing rappor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firmation of existing 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trength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omoting self-management and self-calming skills in the face of stress</w:t>
            </w:r>
            <w:r w:rsidR="00AD46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gnitive restructuring</w:t>
            </w:r>
            <w:r w:rsidR="00AD46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lem solving</w:t>
            </w:r>
            <w:r w:rsidR="00AD46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ilding and accepting psychological support networks</w:t>
            </w:r>
            <w:r w:rsidR="00AD46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personal components designed to promote family harmony</w:t>
            </w:r>
            <w:r w:rsidR="00AD46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avoid escalation of conflict</w:t>
            </w:r>
            <w:r w:rsidR="00AD46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mmary and termination</w:t>
            </w:r>
          </w:p>
          <w:p w14:paraId="26D42581" w14:textId="77777777" w:rsidR="007A6EBB" w:rsidRPr="001B7ED7" w:rsidRDefault="007A6EBB" w:rsidP="003D77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3AF84F4" w14:textId="77777777" w:rsidR="007A6EBB" w:rsidRPr="001B7ED7" w:rsidRDefault="007A6EBB" w:rsidP="003D77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onents for family (RAP-F)</w:t>
            </w:r>
          </w:p>
          <w:p w14:paraId="6F8C5C3B" w14:textId="77777777" w:rsidR="007A6EBB" w:rsidRPr="001B7ED7" w:rsidRDefault="007A6EBB" w:rsidP="003D77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6BB2A3B" w14:textId="36EEB839" w:rsidR="007A6EBB" w:rsidRPr="001B7ED7" w:rsidRDefault="00512FD6" w:rsidP="003D77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Hlk527713532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="007A6EBB"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tification of existing parental strength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="007A6EBB"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identification and management of stress to enhance cal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="007A6EBB"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effective parent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 w:rsidR="007A6EBB"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ormation on normal adolescent development and strategies for promoting self-esteem and balancing independence and attachment issue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 w:rsidR="007A6EBB"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vision of strategies to promote family harmony and manage conflicts</w:t>
            </w:r>
          </w:p>
          <w:bookmarkEnd w:id="0"/>
          <w:p w14:paraId="055021BB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</w:tc>
        <w:tc>
          <w:tcPr>
            <w:tcW w:w="2835" w:type="dxa"/>
          </w:tcPr>
          <w:p w14:paraId="7D6AEFE9" w14:textId="7C2738BA" w:rsidR="007841CD" w:rsidRPr="007841CD" w:rsidRDefault="007A6EBB" w:rsidP="007841C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41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ignificant improvement in depressive symptoms, hopelessness, self-</w:t>
            </w:r>
            <w:r w:rsidRPr="007841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esteem, coping skills.</w:t>
            </w:r>
            <w:r w:rsidR="007841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841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rovements in self-esteem and coping skills maintained at 6 months follow up.</w:t>
            </w:r>
            <w:r w:rsidR="007841CD" w:rsidRPr="007841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841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rovements in depression symptoms and hopelessness not maintained at 6 months follow up</w:t>
            </w:r>
          </w:p>
          <w:p w14:paraId="40B39F17" w14:textId="77777777" w:rsidR="007841CD" w:rsidRPr="007841CD" w:rsidRDefault="007841CD" w:rsidP="007841CD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C9653BA" w14:textId="07B8341B" w:rsidR="007A6EBB" w:rsidRPr="007841CD" w:rsidRDefault="007A6EBB" w:rsidP="007841C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41CD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High quality </w:t>
            </w:r>
          </w:p>
        </w:tc>
      </w:tr>
      <w:tr w:rsidR="007A6EBB" w:rsidRPr="001B7ED7" w14:paraId="37283AFF" w14:textId="77777777" w:rsidTr="00A5388D">
        <w:tc>
          <w:tcPr>
            <w:tcW w:w="715" w:type="dxa"/>
          </w:tcPr>
          <w:p w14:paraId="597629D3" w14:textId="77777777" w:rsidR="007A6EBB" w:rsidRPr="001B7ED7" w:rsidRDefault="007A6EBB" w:rsidP="003D77AE">
            <w:pPr>
              <w:spacing w:after="200" w:line="276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lastRenderedPageBreak/>
              <w:t>5</w:t>
            </w:r>
          </w:p>
        </w:tc>
        <w:tc>
          <w:tcPr>
            <w:tcW w:w="2268" w:type="dxa"/>
          </w:tcPr>
          <w:p w14:paraId="252F570D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en-ZA"/>
              </w:rPr>
            </w:pPr>
            <w:proofErr w:type="spellStart"/>
            <w:r w:rsidRPr="001B7ED7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en-ZA"/>
              </w:rPr>
              <w:t>Srikala</w:t>
            </w:r>
            <w:proofErr w:type="spellEnd"/>
            <w:r w:rsidRPr="001B7ED7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en-ZA"/>
              </w:rPr>
              <w:t xml:space="preserve"> et al., (2010)</w:t>
            </w:r>
          </w:p>
          <w:p w14:paraId="242B4792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en-ZA"/>
              </w:rPr>
            </w:pPr>
          </w:p>
          <w:p w14:paraId="2B656835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en-ZA"/>
              </w:rPr>
              <w:t>India</w:t>
            </w:r>
          </w:p>
          <w:p w14:paraId="6C5B8D9F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en-ZA"/>
              </w:rPr>
            </w:pPr>
          </w:p>
          <w:p w14:paraId="0F54FAD6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</w:tcPr>
          <w:p w14:paraId="4A2790C6" w14:textId="424B2D6B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lastRenderedPageBreak/>
              <w:t xml:space="preserve">605 adolescents of both sexes ages 14 to 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lastRenderedPageBreak/>
              <w:t xml:space="preserve">16 years studying in 8th, 9th or 10th standard </w:t>
            </w:r>
            <w:proofErr w:type="gramStart"/>
            <w:r w:rsidR="00EB568F"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w</w:t>
            </w:r>
            <w:r w:rsidR="00EB568F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ere</w:t>
            </w:r>
            <w:proofErr w:type="gramEnd"/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 selected from two schools </w:t>
            </w:r>
            <w:r w:rsidR="00EB568F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in 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(Bangalore rural and Udupi)</w:t>
            </w:r>
          </w:p>
        </w:tc>
        <w:tc>
          <w:tcPr>
            <w:tcW w:w="1470" w:type="dxa"/>
          </w:tcPr>
          <w:p w14:paraId="6AE9DC23" w14:textId="5FCAACFC" w:rsidR="007A6EBB" w:rsidRPr="001B7ED7" w:rsidRDefault="007A6EBB" w:rsidP="003D77AE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AU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lastRenderedPageBreak/>
              <w:t xml:space="preserve">Life </w:t>
            </w:r>
            <w:r w:rsidR="00EB568F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s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kills education 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lastRenderedPageBreak/>
              <w:t>programme (</w:t>
            </w:r>
            <w:r w:rsidRPr="001B7ED7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en-ZA"/>
              </w:rPr>
              <w:t>LSE program) -NIMHANS model</w:t>
            </w:r>
          </w:p>
          <w:p w14:paraId="28AF0D3F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</w:tc>
        <w:tc>
          <w:tcPr>
            <w:tcW w:w="1506" w:type="dxa"/>
          </w:tcPr>
          <w:p w14:paraId="5E9BFE54" w14:textId="539C3B4F" w:rsidR="007A6EBB" w:rsidRPr="001B7ED7" w:rsidRDefault="00B50EE1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lastRenderedPageBreak/>
              <w:t>U</w:t>
            </w:r>
            <w:r w:rsidR="007A6EBB"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niversal  </w:t>
            </w:r>
          </w:p>
        </w:tc>
        <w:tc>
          <w:tcPr>
            <w:tcW w:w="3261" w:type="dxa"/>
          </w:tcPr>
          <w:p w14:paraId="6C312F02" w14:textId="019DD85E" w:rsidR="007A6EBB" w:rsidRPr="001B7ED7" w:rsidRDefault="007A6EBB" w:rsidP="003D77AE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AU"/>
              </w:rPr>
            </w:pPr>
            <w:r w:rsidRPr="001B7ED7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AU"/>
              </w:rPr>
              <w:t>Critical thinking and creative thinking</w:t>
            </w:r>
            <w:r w:rsidR="00B50EE1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AU"/>
              </w:rPr>
              <w:t>; d</w:t>
            </w:r>
            <w:r w:rsidRPr="001B7ED7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AU"/>
              </w:rPr>
              <w:t xml:space="preserve">ecision making and </w:t>
            </w:r>
            <w:r w:rsidRPr="001B7ED7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AU"/>
              </w:rPr>
              <w:lastRenderedPageBreak/>
              <w:t>problem solving</w:t>
            </w:r>
            <w:r w:rsidR="00B50EE1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AU"/>
              </w:rPr>
              <w:t>; c</w:t>
            </w:r>
            <w:r w:rsidRPr="001B7ED7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AU"/>
              </w:rPr>
              <w:t>ommunication skills and interpersonal relation</w:t>
            </w:r>
            <w:r w:rsidR="00B50EE1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AU"/>
              </w:rPr>
              <w:t>s; c</w:t>
            </w:r>
            <w:r w:rsidRPr="001B7ED7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AU"/>
              </w:rPr>
              <w:t>oping with emotions and stress</w:t>
            </w:r>
            <w:r w:rsidR="00B50EE1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AU"/>
              </w:rPr>
              <w:t xml:space="preserve">; </w:t>
            </w:r>
            <w:r w:rsidR="000E5C3A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AU"/>
              </w:rPr>
              <w:t xml:space="preserve">and </w:t>
            </w:r>
            <w:r w:rsidR="00B50EE1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AU"/>
              </w:rPr>
              <w:t>s</w:t>
            </w:r>
            <w:r w:rsidRPr="001B7ED7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AU"/>
              </w:rPr>
              <w:t>elf-awareness and empathy</w:t>
            </w:r>
          </w:p>
          <w:p w14:paraId="35E55A29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</w:tc>
        <w:tc>
          <w:tcPr>
            <w:tcW w:w="2835" w:type="dxa"/>
          </w:tcPr>
          <w:p w14:paraId="066C41BB" w14:textId="06F83D8F" w:rsidR="007841CD" w:rsidRPr="007841CD" w:rsidRDefault="007A6EBB" w:rsidP="007841C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41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Significant improvement in </w:t>
            </w:r>
            <w:r w:rsidRPr="007841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elf-esteem, perceived self-efficacy, pro-social behaviour and perceived adequate coping</w:t>
            </w:r>
            <w:r w:rsidR="000E5C3A" w:rsidRPr="007841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7841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841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icipants showed significant better adjustment with teachers, better adjustment in school and improved classroom behaviour</w:t>
            </w:r>
            <w:r w:rsidR="007841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Pr="007841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change was observed in adjustment with parents and peers</w:t>
            </w:r>
          </w:p>
          <w:p w14:paraId="77D8C8A7" w14:textId="77777777" w:rsidR="007841CD" w:rsidRDefault="007841CD" w:rsidP="003D77AE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  <w:p w14:paraId="2E5CBF6B" w14:textId="022245B4" w:rsidR="007A6EBB" w:rsidRPr="007841CD" w:rsidRDefault="007A6EBB" w:rsidP="007841CD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841CD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Moderate quality</w:t>
            </w:r>
          </w:p>
        </w:tc>
      </w:tr>
      <w:tr w:rsidR="000E5C3A" w:rsidRPr="001B7ED7" w14:paraId="36D0BE4E" w14:textId="77777777" w:rsidTr="00A5388D">
        <w:tc>
          <w:tcPr>
            <w:tcW w:w="715" w:type="dxa"/>
          </w:tcPr>
          <w:p w14:paraId="4C738953" w14:textId="77777777" w:rsidR="000E5C3A" w:rsidRPr="001B7ED7" w:rsidRDefault="000E5C3A" w:rsidP="003D77AE">
            <w:pPr>
              <w:spacing w:after="200" w:line="276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</w:tcPr>
          <w:p w14:paraId="07680EB2" w14:textId="77777777" w:rsidR="000E5C3A" w:rsidRPr="001B7ED7" w:rsidRDefault="000E5C3A" w:rsidP="003D77AE">
            <w:pPr>
              <w:spacing w:after="20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en-ZA"/>
              </w:rPr>
            </w:pPr>
          </w:p>
        </w:tc>
        <w:tc>
          <w:tcPr>
            <w:tcW w:w="2268" w:type="dxa"/>
          </w:tcPr>
          <w:p w14:paraId="3E087877" w14:textId="77777777" w:rsidR="000E5C3A" w:rsidRPr="001B7ED7" w:rsidRDefault="000E5C3A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</w:tcPr>
          <w:p w14:paraId="660230BD" w14:textId="77777777" w:rsidR="000E5C3A" w:rsidRPr="001B7ED7" w:rsidRDefault="000E5C3A" w:rsidP="003D77AE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</w:tc>
        <w:tc>
          <w:tcPr>
            <w:tcW w:w="1506" w:type="dxa"/>
          </w:tcPr>
          <w:p w14:paraId="7D14B5BF" w14:textId="77777777" w:rsidR="000E5C3A" w:rsidRDefault="000E5C3A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</w:tc>
        <w:tc>
          <w:tcPr>
            <w:tcW w:w="3261" w:type="dxa"/>
          </w:tcPr>
          <w:p w14:paraId="1E8D6097" w14:textId="77777777" w:rsidR="000E5C3A" w:rsidRPr="001B7ED7" w:rsidRDefault="000E5C3A" w:rsidP="003D77AE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AU"/>
              </w:rPr>
            </w:pPr>
          </w:p>
        </w:tc>
        <w:tc>
          <w:tcPr>
            <w:tcW w:w="2835" w:type="dxa"/>
          </w:tcPr>
          <w:p w14:paraId="30BF529A" w14:textId="77777777" w:rsidR="000E5C3A" w:rsidRPr="001B7ED7" w:rsidRDefault="000E5C3A" w:rsidP="003D77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6EBB" w:rsidRPr="001B7ED7" w14:paraId="493AD180" w14:textId="77777777" w:rsidTr="00A5388D">
        <w:tc>
          <w:tcPr>
            <w:tcW w:w="715" w:type="dxa"/>
          </w:tcPr>
          <w:p w14:paraId="1D6C1B49" w14:textId="4280A7C6" w:rsidR="007A6EBB" w:rsidRPr="001B7ED7" w:rsidRDefault="007A6EBB" w:rsidP="003D77AE">
            <w:pPr>
              <w:spacing w:after="200" w:line="276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2268" w:type="dxa"/>
          </w:tcPr>
          <w:p w14:paraId="575F8068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Caldwell (2004)</w:t>
            </w:r>
          </w:p>
          <w:p w14:paraId="05CDFB2A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  <w:p w14:paraId="4A292484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South Africa</w:t>
            </w:r>
          </w:p>
        </w:tc>
        <w:tc>
          <w:tcPr>
            <w:tcW w:w="2268" w:type="dxa"/>
          </w:tcPr>
          <w:p w14:paraId="276AC6E1" w14:textId="0767DEC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345 secondary school students grade 8–9 (mean of 14 years) in low income township in Cape Town were selected (Targeted risk behaviours include</w:t>
            </w:r>
            <w:r w:rsidR="000429B1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d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 substance 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lastRenderedPageBreak/>
              <w:t>use and sexual risk behaviour)</w:t>
            </w:r>
          </w:p>
        </w:tc>
        <w:tc>
          <w:tcPr>
            <w:tcW w:w="1470" w:type="dxa"/>
          </w:tcPr>
          <w:p w14:paraId="465C60EE" w14:textId="77777777" w:rsidR="007A6EBB" w:rsidRPr="001B7ED7" w:rsidRDefault="007A6EBB" w:rsidP="003D77AE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proofErr w:type="spellStart"/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lastRenderedPageBreak/>
              <w:t>HealthWise</w:t>
            </w:r>
            <w:proofErr w:type="spellEnd"/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 South Africa</w:t>
            </w:r>
          </w:p>
          <w:p w14:paraId="60FF7754" w14:textId="77777777" w:rsidR="007A6EBB" w:rsidRPr="001B7ED7" w:rsidRDefault="007A6EBB" w:rsidP="003D77AE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</w:tc>
        <w:tc>
          <w:tcPr>
            <w:tcW w:w="1506" w:type="dxa"/>
          </w:tcPr>
          <w:p w14:paraId="4391CECC" w14:textId="46191E0C" w:rsidR="007A6EBB" w:rsidRPr="001B7ED7" w:rsidRDefault="000D4D66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S</w:t>
            </w:r>
            <w:r w:rsidR="007A6EBB"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elective </w:t>
            </w:r>
          </w:p>
        </w:tc>
        <w:tc>
          <w:tcPr>
            <w:tcW w:w="3261" w:type="dxa"/>
          </w:tcPr>
          <w:p w14:paraId="6D76F8E4" w14:textId="77777777" w:rsidR="000E5C3A" w:rsidRDefault="007A6EBB" w:rsidP="000E5C3A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Grade 8 </w:t>
            </w:r>
          </w:p>
          <w:p w14:paraId="4BB7368F" w14:textId="5D4F66F0" w:rsidR="007A6EBB" w:rsidRPr="001B7ED7" w:rsidRDefault="007A6EBB" w:rsidP="000E5C3A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AU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Self-</w:t>
            </w:r>
            <w:r w:rsidR="000E5C3A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a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wareness</w:t>
            </w:r>
            <w:r w:rsidR="000E5C3A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;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 </w:t>
            </w:r>
            <w:r w:rsidR="000E5C3A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m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anaging </w:t>
            </w:r>
            <w:r w:rsidR="000E5C3A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a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nxiety</w:t>
            </w:r>
            <w:r w:rsidR="000E5C3A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;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 </w:t>
            </w:r>
            <w:r w:rsidR="000E5C3A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m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anaging </w:t>
            </w:r>
            <w:r w:rsidR="000E5C3A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a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nger</w:t>
            </w:r>
            <w:r w:rsidR="000E5C3A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; e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xploring </w:t>
            </w:r>
            <w:r w:rsidR="000E5C3A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f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ree </w:t>
            </w:r>
            <w:r w:rsidR="000E5C3A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t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ime</w:t>
            </w:r>
            <w:r w:rsidR="000E5C3A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; f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ree </w:t>
            </w:r>
            <w:r w:rsidR="000E5C3A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t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ime in </w:t>
            </w:r>
            <w:r w:rsidR="000E5C3A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m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y </w:t>
            </w:r>
            <w:r w:rsidR="000E5C3A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c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ommunity</w:t>
            </w:r>
            <w:r w:rsidR="000E5C3A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; b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eating </w:t>
            </w:r>
            <w:r w:rsidR="000E5C3A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b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oredom and </w:t>
            </w:r>
            <w:r w:rsidR="000E5C3A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d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eveloping </w:t>
            </w:r>
            <w:r w:rsidR="000E5C3A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i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nterest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; o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vercoming 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r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oadblocks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; d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ecision 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m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aking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;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 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lastRenderedPageBreak/>
              <w:t>m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anaging 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r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isk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;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 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a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voiding 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r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isky 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s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exual 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b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ehaviour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;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 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m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yths &amp; 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r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ealities of 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d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rug 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u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se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; and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 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a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voiding and 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r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educing 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r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isk</w:t>
            </w:r>
          </w:p>
          <w:p w14:paraId="38D645CC" w14:textId="02F43B5E" w:rsidR="00F473A9" w:rsidRDefault="007A6EBB" w:rsidP="00F473A9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Grade 9 </w:t>
            </w:r>
          </w:p>
          <w:p w14:paraId="4EB4EC9B" w14:textId="7B06F4D5" w:rsidR="007A6EBB" w:rsidRPr="001B7ED7" w:rsidRDefault="007A6EBB" w:rsidP="00F473A9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AU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Review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;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 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l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eisure 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m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otivation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;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 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c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ommunity 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c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onnections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; p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lanning and 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m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anaging 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l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eisure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;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 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r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elationships and 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s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exual 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b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ehaviour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;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 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c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onflict </w:t>
            </w:r>
            <w:r w:rsidR="00F473A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r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esolution</w:t>
            </w:r>
          </w:p>
        </w:tc>
        <w:tc>
          <w:tcPr>
            <w:tcW w:w="2835" w:type="dxa"/>
          </w:tcPr>
          <w:p w14:paraId="3CDA0AFF" w14:textId="46FAFCB7" w:rsidR="007A6EBB" w:rsidRPr="00B85844" w:rsidRDefault="007A6EBB" w:rsidP="00B8584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5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Significant increase in intrinsic motivation, decrease in introjected motivation and amotivation, increase in perception of </w:t>
            </w:r>
            <w:r w:rsidRPr="00B85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ondom availability in intervention group</w:t>
            </w:r>
            <w:r w:rsidR="00B85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Pr="00B85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 group had ‘steeper increase’ in recent and heavy use of alcohol and cigarette use.</w:t>
            </w:r>
            <w:r w:rsidR="00B85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B85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gramme effects on alcohol, cigarette use greater for girls.</w:t>
            </w:r>
          </w:p>
          <w:p w14:paraId="7FAA54E7" w14:textId="77777777" w:rsidR="00B85844" w:rsidRDefault="00B85844" w:rsidP="00B85844">
            <w:pPr>
              <w:pStyle w:val="ListParagraph"/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  <w:p w14:paraId="13E4BD32" w14:textId="25BDDBEA" w:rsidR="007A6EBB" w:rsidRPr="00B85844" w:rsidRDefault="007A6EBB" w:rsidP="00B85844">
            <w:pPr>
              <w:pStyle w:val="ListParagraph"/>
              <w:numPr>
                <w:ilvl w:val="0"/>
                <w:numId w:val="6"/>
              </w:num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B8584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Moderate quality  </w:t>
            </w:r>
          </w:p>
        </w:tc>
      </w:tr>
      <w:tr w:rsidR="00F473A9" w:rsidRPr="001B7ED7" w14:paraId="70A7D37C" w14:textId="77777777" w:rsidTr="00A5388D">
        <w:tc>
          <w:tcPr>
            <w:tcW w:w="715" w:type="dxa"/>
          </w:tcPr>
          <w:p w14:paraId="5C58A389" w14:textId="77777777" w:rsidR="00F473A9" w:rsidRPr="001B7ED7" w:rsidRDefault="00F473A9" w:rsidP="003D77AE">
            <w:pPr>
              <w:spacing w:after="200" w:line="276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</w:tcPr>
          <w:p w14:paraId="4F869A7B" w14:textId="77777777" w:rsidR="00F473A9" w:rsidRPr="001B7ED7" w:rsidRDefault="00F473A9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</w:tcPr>
          <w:p w14:paraId="79E1471B" w14:textId="77777777" w:rsidR="00F473A9" w:rsidRPr="001B7ED7" w:rsidRDefault="00F473A9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</w:tcPr>
          <w:p w14:paraId="5271E2A0" w14:textId="77777777" w:rsidR="00F473A9" w:rsidRPr="001B7ED7" w:rsidRDefault="00F473A9" w:rsidP="003D77AE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</w:tc>
        <w:tc>
          <w:tcPr>
            <w:tcW w:w="1506" w:type="dxa"/>
          </w:tcPr>
          <w:p w14:paraId="760FEBDD" w14:textId="77777777" w:rsidR="00F473A9" w:rsidRPr="001B7ED7" w:rsidRDefault="00F473A9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</w:tc>
        <w:tc>
          <w:tcPr>
            <w:tcW w:w="3261" w:type="dxa"/>
          </w:tcPr>
          <w:p w14:paraId="5BD87206" w14:textId="77777777" w:rsidR="00F473A9" w:rsidRPr="001B7ED7" w:rsidRDefault="00F473A9" w:rsidP="003D77AE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</w:tc>
        <w:tc>
          <w:tcPr>
            <w:tcW w:w="2835" w:type="dxa"/>
          </w:tcPr>
          <w:p w14:paraId="199B2A05" w14:textId="77777777" w:rsidR="00F473A9" w:rsidRPr="001B7ED7" w:rsidRDefault="00F473A9" w:rsidP="003D77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6EBB" w:rsidRPr="001B7ED7" w14:paraId="7A8981AB" w14:textId="77777777" w:rsidTr="00A5388D">
        <w:tc>
          <w:tcPr>
            <w:tcW w:w="715" w:type="dxa"/>
          </w:tcPr>
          <w:p w14:paraId="7083E706" w14:textId="77777777" w:rsidR="007A6EBB" w:rsidRPr="001B7ED7" w:rsidRDefault="007A6EBB" w:rsidP="003D77AE">
            <w:pPr>
              <w:spacing w:after="200" w:line="276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2268" w:type="dxa"/>
          </w:tcPr>
          <w:p w14:paraId="0F42D4FB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De Villiers et al., (2012)</w:t>
            </w:r>
          </w:p>
          <w:p w14:paraId="11F16825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  <w:p w14:paraId="75350770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South Africa</w:t>
            </w:r>
          </w:p>
        </w:tc>
        <w:tc>
          <w:tcPr>
            <w:tcW w:w="2268" w:type="dxa"/>
          </w:tcPr>
          <w:p w14:paraId="0E6B5624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161 twelve-year-old students were selected from four schools in the Bloemfontein area exposed to numerous family and economic risks as well as adverse life events</w:t>
            </w:r>
          </w:p>
        </w:tc>
        <w:tc>
          <w:tcPr>
            <w:tcW w:w="1470" w:type="dxa"/>
          </w:tcPr>
          <w:p w14:paraId="46D45FB2" w14:textId="30B2ACC6" w:rsidR="007A6EBB" w:rsidRPr="001B7ED7" w:rsidRDefault="00BA62EB" w:rsidP="003D77AE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R</w:t>
            </w:r>
            <w:r w:rsidR="007A6EBB"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esiliency programme for children</w:t>
            </w:r>
          </w:p>
        </w:tc>
        <w:tc>
          <w:tcPr>
            <w:tcW w:w="1506" w:type="dxa"/>
          </w:tcPr>
          <w:p w14:paraId="5C68077B" w14:textId="64E77A98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Selective</w:t>
            </w:r>
          </w:p>
        </w:tc>
        <w:tc>
          <w:tcPr>
            <w:tcW w:w="3261" w:type="dxa"/>
          </w:tcPr>
          <w:p w14:paraId="1DF3CF08" w14:textId="68E05127" w:rsidR="007A6EBB" w:rsidRPr="001B7ED7" w:rsidRDefault="007A6EBB" w:rsidP="003D77AE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en-AU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Introduction of the participants</w:t>
            </w:r>
            <w:r w:rsidR="008C004C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, 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the programme and the explanation of ethical rules</w:t>
            </w:r>
            <w:r w:rsidR="008C004C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; i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ntrapersonal skills -having a strong sense of identity and how to develop and maintain realistic self-esteem</w:t>
            </w:r>
            <w:r w:rsidR="008C004C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; i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ntrapersonal skills - identifying, expression and management of emotions. Participants practised skills to enable them to identify emotions in themselves and others</w:t>
            </w:r>
            <w:r w:rsidR="008C004C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;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 </w:t>
            </w:r>
            <w:r w:rsidR="008C004C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i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nterpersonal skills - basic communication skills, conflict management and 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lastRenderedPageBreak/>
              <w:t>assertiveness</w:t>
            </w:r>
            <w:r w:rsidR="008C004C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; i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nterpersonal skill -tolerance about diversity</w:t>
            </w:r>
            <w:r w:rsidR="008C004C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; c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ognitive skills -problem solving was presented in two sessions</w:t>
            </w:r>
            <w:r w:rsidR="008C004C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; c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ognitive skills - goal setting and motivation</w:t>
            </w:r>
            <w:r w:rsidR="008C004C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; and b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ehavioural skills - successful time management and adaptability provide an important resource with which to manage the environment.</w:t>
            </w:r>
          </w:p>
          <w:p w14:paraId="2D5A151D" w14:textId="77777777" w:rsidR="007A6EBB" w:rsidRPr="001B7ED7" w:rsidRDefault="007A6EBB" w:rsidP="003D77AE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</w:tc>
        <w:tc>
          <w:tcPr>
            <w:tcW w:w="2835" w:type="dxa"/>
          </w:tcPr>
          <w:p w14:paraId="42C0410D" w14:textId="63FEE0C0" w:rsidR="007A6EBB" w:rsidRPr="000429B1" w:rsidRDefault="007A6EBB" w:rsidP="000429B1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2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ignificant improvement in interpersonal strength, emotional regulation, self-appraisal, emotional reactivity. Improved self-appraisal scores maintained at three months follow up.</w:t>
            </w:r>
            <w:r w:rsidR="00042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2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significant improvement in family </w:t>
            </w:r>
            <w:r w:rsidRPr="00042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involvement, intrapersonal strength, school functioning, affective strength, sense of mastery, sense of relatedness, family appraisal, general social support.</w:t>
            </w:r>
          </w:p>
          <w:p w14:paraId="44CADC01" w14:textId="77777777" w:rsidR="000429B1" w:rsidRDefault="000429B1" w:rsidP="000429B1">
            <w:pPr>
              <w:pStyle w:val="ListParagraph"/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  <w:p w14:paraId="648C6EF4" w14:textId="6C02DC50" w:rsidR="007A6EBB" w:rsidRPr="000429B1" w:rsidRDefault="007A6EBB" w:rsidP="000429B1">
            <w:pPr>
              <w:pStyle w:val="ListParagraph"/>
              <w:numPr>
                <w:ilvl w:val="0"/>
                <w:numId w:val="8"/>
              </w:num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0429B1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Low quality</w:t>
            </w:r>
          </w:p>
        </w:tc>
      </w:tr>
      <w:tr w:rsidR="007A6EBB" w:rsidRPr="001B7ED7" w14:paraId="5C637F68" w14:textId="77777777" w:rsidTr="00A5388D">
        <w:tc>
          <w:tcPr>
            <w:tcW w:w="715" w:type="dxa"/>
          </w:tcPr>
          <w:p w14:paraId="08408711" w14:textId="77777777" w:rsidR="007A6EBB" w:rsidRPr="001B7ED7" w:rsidRDefault="007A6EBB" w:rsidP="003D77AE">
            <w:pPr>
              <w:spacing w:after="200" w:line="276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8</w:t>
            </w:r>
          </w:p>
        </w:tc>
        <w:tc>
          <w:tcPr>
            <w:tcW w:w="2268" w:type="dxa"/>
          </w:tcPr>
          <w:p w14:paraId="2E8A5A17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Theron (2006)</w:t>
            </w:r>
          </w:p>
          <w:p w14:paraId="0CAEDFB4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  <w:p w14:paraId="2BC8AA79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South Africa</w:t>
            </w:r>
          </w:p>
        </w:tc>
        <w:tc>
          <w:tcPr>
            <w:tcW w:w="2268" w:type="dxa"/>
          </w:tcPr>
          <w:p w14:paraId="4C40B2A2" w14:textId="03779284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12 adolescents from a </w:t>
            </w:r>
            <w:r w:rsidR="00E8152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special 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secondary school</w:t>
            </w:r>
            <w:r w:rsidR="00E8152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 in South Africa</w:t>
            </w:r>
          </w:p>
        </w:tc>
        <w:tc>
          <w:tcPr>
            <w:tcW w:w="1470" w:type="dxa"/>
          </w:tcPr>
          <w:p w14:paraId="6911C00C" w14:textId="4EF0CFFC" w:rsidR="007A6EBB" w:rsidRPr="001B7ED7" w:rsidRDefault="000429B1" w:rsidP="003D77AE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S</w:t>
            </w:r>
            <w:r w:rsidR="007A6EBB"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chool-based resilience programme</w:t>
            </w:r>
          </w:p>
        </w:tc>
        <w:tc>
          <w:tcPr>
            <w:tcW w:w="1506" w:type="dxa"/>
          </w:tcPr>
          <w:p w14:paraId="69018C56" w14:textId="078BF66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Indicated</w:t>
            </w:r>
          </w:p>
        </w:tc>
        <w:tc>
          <w:tcPr>
            <w:tcW w:w="3261" w:type="dxa"/>
          </w:tcPr>
          <w:p w14:paraId="7B71A25E" w14:textId="782A3B68" w:rsidR="007A6EBB" w:rsidRPr="001B7ED7" w:rsidRDefault="007A6EBB" w:rsidP="003D77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oductory session: the need for resilience</w:t>
            </w:r>
            <w:r w:rsidR="008C0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s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f-knowledge</w:t>
            </w:r>
            <w:r w:rsidR="008C0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i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ternal locus of control and choices</w:t>
            </w:r>
            <w:r w:rsidR="008C0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a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itude and anxiety</w:t>
            </w:r>
            <w:r w:rsidR="008C0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a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ertiveness skills</w:t>
            </w:r>
            <w:r w:rsidR="008C0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f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lty thinking</w:t>
            </w:r>
            <w:r w:rsidR="008C0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p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sonal bill of rights</w:t>
            </w:r>
            <w:r w:rsidR="008C0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C0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powerment</w:t>
            </w:r>
            <w:r w:rsidR="008C0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f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ture orientation and drive</w:t>
            </w:r>
            <w:r w:rsidR="008C0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s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ial orientation</w:t>
            </w:r>
            <w:r w:rsidR="008C0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s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f-concept</w:t>
            </w:r>
            <w:r w:rsidR="008C0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and c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sure</w:t>
            </w:r>
          </w:p>
          <w:p w14:paraId="516EFC43" w14:textId="77777777" w:rsidR="007A6EBB" w:rsidRPr="001B7ED7" w:rsidRDefault="007A6EBB" w:rsidP="003D77AE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</w:tc>
        <w:tc>
          <w:tcPr>
            <w:tcW w:w="2835" w:type="dxa"/>
          </w:tcPr>
          <w:p w14:paraId="0B592241" w14:textId="41020A48" w:rsidR="007A6EBB" w:rsidRPr="000429B1" w:rsidRDefault="007A6EBB" w:rsidP="000429B1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2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ificant improvement in positive future orientation</w:t>
            </w:r>
            <w:r w:rsidR="00042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Pr="00042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rovement in positive attitude, assertiveness, enthusiasm, drive, anxiety and good interpersonal relationship</w:t>
            </w:r>
            <w:r w:rsidR="00042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Pr="00042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improvement in positive self-concept and internal locus of control was marginal. The improvement of the </w:t>
            </w:r>
            <w:r w:rsidRPr="00042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outcomes was not evaluated.</w:t>
            </w:r>
          </w:p>
          <w:p w14:paraId="1A764799" w14:textId="77777777" w:rsidR="000429B1" w:rsidRDefault="000429B1" w:rsidP="000429B1">
            <w:pPr>
              <w:pStyle w:val="ListParagraph"/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  <w:p w14:paraId="7583CD2F" w14:textId="37D8FD32" w:rsidR="007A6EBB" w:rsidRPr="000429B1" w:rsidRDefault="007A6EBB" w:rsidP="000429B1">
            <w:pPr>
              <w:pStyle w:val="ListParagraph"/>
              <w:numPr>
                <w:ilvl w:val="0"/>
                <w:numId w:val="9"/>
              </w:num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0429B1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Low quality</w:t>
            </w:r>
          </w:p>
        </w:tc>
      </w:tr>
      <w:tr w:rsidR="007A6EBB" w:rsidRPr="001B7ED7" w14:paraId="207AF51A" w14:textId="77777777" w:rsidTr="00A5388D">
        <w:tc>
          <w:tcPr>
            <w:tcW w:w="715" w:type="dxa"/>
          </w:tcPr>
          <w:p w14:paraId="701B9205" w14:textId="77777777" w:rsidR="007A6EBB" w:rsidRPr="001B7ED7" w:rsidRDefault="007A6EBB" w:rsidP="003D77AE">
            <w:pPr>
              <w:spacing w:after="200" w:line="276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lastRenderedPageBreak/>
              <w:t>9</w:t>
            </w:r>
          </w:p>
        </w:tc>
        <w:tc>
          <w:tcPr>
            <w:tcW w:w="2268" w:type="dxa"/>
          </w:tcPr>
          <w:p w14:paraId="6CBDB077" w14:textId="77777777" w:rsidR="007A6EBB" w:rsidRPr="001B7ED7" w:rsidRDefault="007A6EBB" w:rsidP="003D77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" w:name="_Hlk527715363"/>
            <w:proofErr w:type="spellStart"/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esornsamut</w:t>
            </w:r>
            <w:proofErr w:type="spellEnd"/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 (2012) </w:t>
            </w:r>
          </w:p>
          <w:bookmarkEnd w:id="1"/>
          <w:p w14:paraId="4427BFBD" w14:textId="77777777" w:rsidR="007A6EBB" w:rsidRPr="001B7ED7" w:rsidRDefault="007A6EBB" w:rsidP="003D77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3F38EE6" w14:textId="77777777" w:rsidR="007A6EBB" w:rsidRPr="001B7ED7" w:rsidRDefault="007A6EBB" w:rsidP="003D77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ailand</w:t>
            </w:r>
          </w:p>
          <w:p w14:paraId="71BDF434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</w:tcPr>
          <w:p w14:paraId="1F4E6940" w14:textId="64416232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60 Thai high school students</w:t>
            </w:r>
            <w:r w:rsidR="00D071A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 selected from a public school in Bangkok</w:t>
            </w:r>
          </w:p>
        </w:tc>
        <w:tc>
          <w:tcPr>
            <w:tcW w:w="1470" w:type="dxa"/>
          </w:tcPr>
          <w:p w14:paraId="1E28878E" w14:textId="77777777" w:rsidR="007A6EBB" w:rsidRPr="001B7ED7" w:rsidRDefault="007A6EBB" w:rsidP="003D77AE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BAND intervention</w:t>
            </w:r>
          </w:p>
        </w:tc>
        <w:tc>
          <w:tcPr>
            <w:tcW w:w="1506" w:type="dxa"/>
          </w:tcPr>
          <w:p w14:paraId="13E51B1F" w14:textId="542FEA4A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Indicated</w:t>
            </w:r>
          </w:p>
        </w:tc>
        <w:tc>
          <w:tcPr>
            <w:tcW w:w="3261" w:type="dxa"/>
          </w:tcPr>
          <w:p w14:paraId="574E2125" w14:textId="015FFD90" w:rsidR="007A6EBB" w:rsidRPr="001B7ED7" w:rsidRDefault="007A6EBB" w:rsidP="003D77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oducing the program, developing rapport and trust, Learning basic skills for developing relationships</w:t>
            </w:r>
            <w:r w:rsidR="008C0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C0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ilding a sense of belonging, </w:t>
            </w:r>
            <w:r w:rsidR="008C0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inishing the feeling of being an outsider</w:t>
            </w:r>
            <w:r w:rsidR="000D4D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C0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gaging in two-way communication</w:t>
            </w:r>
            <w:r w:rsidR="008C0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Using constructive and destructive communication</w:t>
            </w:r>
            <w:r w:rsidR="008C0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 w:rsidR="002E5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tifying the characteristics of negative thinking</w:t>
            </w:r>
            <w:r w:rsidR="002E5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2E5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tifying stressful situations and their related negative emotions and behaviours</w:t>
            </w:r>
            <w:r w:rsidR="002E5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2E5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arning relaxation, </w:t>
            </w:r>
            <w:r w:rsidR="002E5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chniques, </w:t>
            </w:r>
            <w:r w:rsidR="002E5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rning effective problem-solving strategies</w:t>
            </w:r>
            <w:r w:rsidR="002E5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and r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flecting on what was learned and how to apply in one’s life, </w:t>
            </w:r>
            <w:r w:rsidR="002E5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pressing, constructively, feelings and behaviours.</w:t>
            </w:r>
          </w:p>
          <w:p w14:paraId="6B5A5AB6" w14:textId="77777777" w:rsidR="007A6EBB" w:rsidRPr="001B7ED7" w:rsidRDefault="007A6EBB" w:rsidP="003D77AE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ZA"/>
              </w:rPr>
            </w:pPr>
          </w:p>
        </w:tc>
        <w:tc>
          <w:tcPr>
            <w:tcW w:w="2835" w:type="dxa"/>
          </w:tcPr>
          <w:p w14:paraId="1EA13D47" w14:textId="23DF340D" w:rsidR="000D4D66" w:rsidRDefault="000D4D66" w:rsidP="000D4D6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4D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7A6EBB" w:rsidRPr="000D4D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gnificant improvement in sense of belonging, negative thinking and depressive symptom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7A6EBB" w:rsidRPr="000D4D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maintenance of the improvement of the outcomes was not measure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7A6EBB" w:rsidRPr="000D4D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</w:t>
            </w:r>
          </w:p>
          <w:p w14:paraId="031DA8BE" w14:textId="77777777" w:rsidR="000D4D66" w:rsidRDefault="000D4D66" w:rsidP="000D4D66">
            <w:pPr>
              <w:pStyle w:val="ListParagraph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FF8A266" w14:textId="2AB88045" w:rsidR="007A6EBB" w:rsidRPr="000D4D66" w:rsidRDefault="007A6EBB" w:rsidP="000D4D6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4D66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Moderate quality</w:t>
            </w:r>
          </w:p>
        </w:tc>
      </w:tr>
      <w:tr w:rsidR="007A6EBB" w:rsidRPr="001B7ED7" w14:paraId="1BDA2BE0" w14:textId="77777777" w:rsidTr="00A5388D">
        <w:tc>
          <w:tcPr>
            <w:tcW w:w="715" w:type="dxa"/>
          </w:tcPr>
          <w:p w14:paraId="2819BC51" w14:textId="77777777" w:rsidR="007A6EBB" w:rsidRPr="001B7ED7" w:rsidRDefault="007A6EBB" w:rsidP="003D77AE">
            <w:pPr>
              <w:spacing w:after="200" w:line="276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10</w:t>
            </w:r>
          </w:p>
        </w:tc>
        <w:tc>
          <w:tcPr>
            <w:tcW w:w="2268" w:type="dxa"/>
          </w:tcPr>
          <w:p w14:paraId="7E5A290B" w14:textId="77777777" w:rsidR="007A6EBB" w:rsidRPr="001B7ED7" w:rsidRDefault="007A6EBB" w:rsidP="003D77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tandinides</w:t>
            </w:r>
            <w:proofErr w:type="spellEnd"/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 2011 </w:t>
            </w:r>
          </w:p>
          <w:p w14:paraId="63E57EFC" w14:textId="77777777" w:rsidR="007A6EBB" w:rsidRPr="001B7ED7" w:rsidRDefault="007A6EBB" w:rsidP="003D77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6456A47" w14:textId="77777777" w:rsidR="007A6EBB" w:rsidRPr="001B7ED7" w:rsidRDefault="007A6EBB" w:rsidP="003D77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Palestine</w:t>
            </w:r>
          </w:p>
          <w:p w14:paraId="600B12BD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</w:tcPr>
          <w:p w14:paraId="23DABAB2" w14:textId="77777777" w:rsidR="007A6EBB" w:rsidRPr="001B7ED7" w:rsidRDefault="007A6EBB" w:rsidP="003D77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877 adolescents (476 boys and 401 girls) between</w:t>
            </w:r>
          </w:p>
          <w:p w14:paraId="193916EF" w14:textId="77777777" w:rsidR="007A6EBB" w:rsidRPr="001B7ED7" w:rsidRDefault="007A6EBB" w:rsidP="003D77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the ages of 13 and 15 years were selected from the seventh, eighth, and ninth</w:t>
            </w:r>
          </w:p>
          <w:p w14:paraId="3E318140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rades of 23 schools within </w:t>
            </w:r>
            <w:proofErr w:type="spellStart"/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abatia</w:t>
            </w:r>
            <w:proofErr w:type="spellEnd"/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strict</w:t>
            </w:r>
          </w:p>
        </w:tc>
        <w:tc>
          <w:tcPr>
            <w:tcW w:w="1470" w:type="dxa"/>
          </w:tcPr>
          <w:p w14:paraId="0C385775" w14:textId="77777777" w:rsidR="007A6EBB" w:rsidRPr="001B7ED7" w:rsidRDefault="007A6EBB" w:rsidP="003D77AE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lastRenderedPageBreak/>
              <w:t xml:space="preserve">School based psychosocial 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lastRenderedPageBreak/>
              <w:t>programme (SBPSP)</w:t>
            </w:r>
          </w:p>
        </w:tc>
        <w:tc>
          <w:tcPr>
            <w:tcW w:w="1506" w:type="dxa"/>
          </w:tcPr>
          <w:p w14:paraId="687FE9DC" w14:textId="10B710FA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lastRenderedPageBreak/>
              <w:t>Selective</w:t>
            </w:r>
          </w:p>
        </w:tc>
        <w:tc>
          <w:tcPr>
            <w:tcW w:w="3261" w:type="dxa"/>
          </w:tcPr>
          <w:p w14:paraId="0E3B8C45" w14:textId="7E00243E" w:rsidR="007A6EBB" w:rsidRPr="001B7ED7" w:rsidRDefault="007A6EBB" w:rsidP="003D77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oductions</w:t>
            </w:r>
            <w:r w:rsidR="00584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building; ice-breaker activity</w:t>
            </w:r>
            <w:r w:rsidR="00584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g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up story</w:t>
            </w:r>
            <w:r w:rsidR="00584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eing a good leader 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(finding the leader within oneself)</w:t>
            </w:r>
            <w:r w:rsidR="00584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m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 feelings</w:t>
            </w:r>
            <w:r w:rsidR="00584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584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tifying and coping with emotions in a nonthreatening atmosphere</w:t>
            </w:r>
            <w:r w:rsidR="008E59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c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ping with fear </w:t>
            </w:r>
            <w:r w:rsidR="008E59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ing positive ways to deal with fear</w:t>
            </w:r>
            <w:r w:rsidR="008E59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F725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sical expression and coping with scary sounds</w:t>
            </w:r>
            <w:r w:rsidR="00F725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t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sforming a specific event into a story</w:t>
            </w:r>
            <w:r w:rsidR="00F725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</w:p>
          <w:p w14:paraId="1D80E366" w14:textId="667B48D8" w:rsidR="007A6EBB" w:rsidRPr="001B7ED7" w:rsidRDefault="007A6EBB" w:rsidP="003D77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imulating imagination</w:t>
            </w:r>
            <w:r w:rsidR="00F725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operation and expressive skills</w:t>
            </w:r>
            <w:r w:rsidR="00F725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f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 a story into a picture</w:t>
            </w:r>
            <w:r w:rsidR="00F725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F725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ating pictures for stories</w:t>
            </w:r>
            <w:r w:rsidR="00F725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aling with current and accumulated stress</w:t>
            </w:r>
            <w:r w:rsidR="00F725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F725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f-awareness</w:t>
            </w:r>
            <w:r w:rsidR="00F725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h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w do I behave</w:t>
            </w:r>
            <w:r w:rsidR="00F725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F725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oking for creative ways to solve conflicts</w:t>
            </w:r>
            <w:r w:rsidR="00F725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and c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sing; wrap-up of the sessions</w:t>
            </w:r>
            <w:r w:rsidR="00F725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ood-bye celebration</w:t>
            </w:r>
          </w:p>
          <w:p w14:paraId="74A07999" w14:textId="77777777" w:rsidR="007A6EBB" w:rsidRPr="001B7ED7" w:rsidRDefault="007A6EBB" w:rsidP="003D77AE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en-ZA"/>
              </w:rPr>
            </w:pPr>
          </w:p>
        </w:tc>
        <w:tc>
          <w:tcPr>
            <w:tcW w:w="2835" w:type="dxa"/>
          </w:tcPr>
          <w:p w14:paraId="20360F7E" w14:textId="77777777" w:rsidR="00FE7423" w:rsidRDefault="007A6EBB" w:rsidP="00FE7423">
            <w:pPr>
              <w:pStyle w:val="ListParagraph"/>
              <w:numPr>
                <w:ilvl w:val="0"/>
                <w:numId w:val="11"/>
              </w:num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FE74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Significant improvement in psychological </w:t>
            </w:r>
            <w:r w:rsidRPr="00FE74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wellbeing. It was maintained for at least four years</w:t>
            </w:r>
            <w:r w:rsidRPr="00FE742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 </w:t>
            </w:r>
          </w:p>
          <w:p w14:paraId="0D45ED7D" w14:textId="77777777" w:rsidR="00FE7423" w:rsidRDefault="00FE7423" w:rsidP="00FE7423">
            <w:pPr>
              <w:pStyle w:val="ListParagraph"/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  <w:p w14:paraId="4B65CF9A" w14:textId="54FD1CC7" w:rsidR="007A6EBB" w:rsidRPr="00FE7423" w:rsidRDefault="007A6EBB" w:rsidP="00FE7423">
            <w:pPr>
              <w:pStyle w:val="ListParagraph"/>
              <w:numPr>
                <w:ilvl w:val="0"/>
                <w:numId w:val="11"/>
              </w:num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FE742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Moderate quality</w:t>
            </w:r>
          </w:p>
        </w:tc>
      </w:tr>
      <w:tr w:rsidR="007A6EBB" w:rsidRPr="001B7ED7" w14:paraId="0C54D6B4" w14:textId="77777777" w:rsidTr="00A5388D">
        <w:tc>
          <w:tcPr>
            <w:tcW w:w="715" w:type="dxa"/>
          </w:tcPr>
          <w:p w14:paraId="1BD1FD8E" w14:textId="77777777" w:rsidR="007A6EBB" w:rsidRPr="001B7ED7" w:rsidRDefault="007A6EBB" w:rsidP="003D77AE">
            <w:pPr>
              <w:spacing w:after="200" w:line="276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lastRenderedPageBreak/>
              <w:t>11</w:t>
            </w:r>
          </w:p>
        </w:tc>
        <w:tc>
          <w:tcPr>
            <w:tcW w:w="2268" w:type="dxa"/>
          </w:tcPr>
          <w:p w14:paraId="61F8E782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Gordon et al., (2008)</w:t>
            </w:r>
          </w:p>
          <w:p w14:paraId="24D6458A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</w:p>
          <w:p w14:paraId="4B367468" w14:textId="77777777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Kosovo</w:t>
            </w:r>
          </w:p>
        </w:tc>
        <w:tc>
          <w:tcPr>
            <w:tcW w:w="2268" w:type="dxa"/>
          </w:tcPr>
          <w:p w14:paraId="031C993E" w14:textId="1E1F6FE0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82 students aged 14- 18 were selected</w:t>
            </w:r>
            <w:r w:rsidR="00FE742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 from a high school in </w:t>
            </w:r>
            <w:proofErr w:type="spellStart"/>
            <w:r w:rsidR="00FE742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Suhareka</w:t>
            </w:r>
            <w:proofErr w:type="spellEnd"/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1470" w:type="dxa"/>
          </w:tcPr>
          <w:p w14:paraId="7B2FA2BB" w14:textId="77777777" w:rsidR="007A6EBB" w:rsidRPr="001B7ED7" w:rsidRDefault="007A6EBB" w:rsidP="003D77AE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Mind body skills</w:t>
            </w:r>
          </w:p>
        </w:tc>
        <w:tc>
          <w:tcPr>
            <w:tcW w:w="1506" w:type="dxa"/>
          </w:tcPr>
          <w:p w14:paraId="6D82DD83" w14:textId="14E79539" w:rsidR="007A6EBB" w:rsidRPr="001B7ED7" w:rsidRDefault="007A6EBB" w:rsidP="003D77AE">
            <w:pPr>
              <w:spacing w:after="2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</w:pP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Indicated</w:t>
            </w:r>
          </w:p>
        </w:tc>
        <w:tc>
          <w:tcPr>
            <w:tcW w:w="3261" w:type="dxa"/>
          </w:tcPr>
          <w:p w14:paraId="4A023D6C" w14:textId="5A8F2925" w:rsidR="007A6EBB" w:rsidRPr="002B3644" w:rsidRDefault="007A6EBB" w:rsidP="002B36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ided imagery</w:t>
            </w:r>
            <w:r w:rsidR="00A70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xation techniques</w:t>
            </w:r>
            <w:r w:rsidR="00A70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e techniques to reduce stress</w:t>
            </w:r>
            <w:r w:rsidR="00A70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f-expression through words, drawing and movements</w:t>
            </w:r>
            <w:r w:rsidR="00A70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genograms to explore the emotional support in the families</w:t>
            </w:r>
          </w:p>
        </w:tc>
        <w:tc>
          <w:tcPr>
            <w:tcW w:w="2835" w:type="dxa"/>
          </w:tcPr>
          <w:p w14:paraId="52FB4362" w14:textId="77777777" w:rsidR="007A6EBB" w:rsidRPr="001B7ED7" w:rsidRDefault="007A6EBB" w:rsidP="003D77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ificant improvement in PSTD symptoms, which was maintained at the 3 months follow up</w:t>
            </w:r>
            <w:r w:rsidRPr="001B7ED7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en-ZA"/>
              </w:rPr>
              <w:t>/Moderate quality</w:t>
            </w:r>
          </w:p>
        </w:tc>
      </w:tr>
    </w:tbl>
    <w:p w14:paraId="4DCF9924" w14:textId="77777777" w:rsidR="00D66790" w:rsidRDefault="00D66790" w:rsidP="007A6EBB">
      <w:pPr>
        <w:ind w:firstLine="0"/>
      </w:pPr>
      <w:bookmarkStart w:id="2" w:name="_GoBack"/>
      <w:bookmarkEnd w:id="2"/>
    </w:p>
    <w:sectPr w:rsidR="00D66790" w:rsidSect="00383A88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4B6CCC" w14:textId="77777777" w:rsidR="00E81840" w:rsidRDefault="00E81840" w:rsidP="00792310">
      <w:pPr>
        <w:spacing w:line="240" w:lineRule="auto"/>
      </w:pPr>
      <w:r>
        <w:separator/>
      </w:r>
    </w:p>
  </w:endnote>
  <w:endnote w:type="continuationSeparator" w:id="0">
    <w:p w14:paraId="4E3B2718" w14:textId="77777777" w:rsidR="00E81840" w:rsidRDefault="00E81840" w:rsidP="007923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767102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11F6C3" w14:textId="165D37BC" w:rsidR="00792310" w:rsidRDefault="0079231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777CC5" w14:textId="77777777" w:rsidR="00792310" w:rsidRDefault="007923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9C9A82" w14:textId="77777777" w:rsidR="00E81840" w:rsidRDefault="00E81840" w:rsidP="00792310">
      <w:pPr>
        <w:spacing w:line="240" w:lineRule="auto"/>
      </w:pPr>
      <w:r>
        <w:separator/>
      </w:r>
    </w:p>
  </w:footnote>
  <w:footnote w:type="continuationSeparator" w:id="0">
    <w:p w14:paraId="27F9F80E" w14:textId="77777777" w:rsidR="00E81840" w:rsidRDefault="00E81840" w:rsidP="0079231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393577"/>
    <w:multiLevelType w:val="hybridMultilevel"/>
    <w:tmpl w:val="921259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A66818"/>
    <w:multiLevelType w:val="hybridMultilevel"/>
    <w:tmpl w:val="5E3E0C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6C699E"/>
    <w:multiLevelType w:val="hybridMultilevel"/>
    <w:tmpl w:val="637E55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2C094B"/>
    <w:multiLevelType w:val="hybridMultilevel"/>
    <w:tmpl w:val="B9D848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A5764C"/>
    <w:multiLevelType w:val="hybridMultilevel"/>
    <w:tmpl w:val="26C80E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3509BA"/>
    <w:multiLevelType w:val="hybridMultilevel"/>
    <w:tmpl w:val="0C8A71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393E6A"/>
    <w:multiLevelType w:val="hybridMultilevel"/>
    <w:tmpl w:val="5C6AD6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A208E7"/>
    <w:multiLevelType w:val="hybridMultilevel"/>
    <w:tmpl w:val="471C7C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96796B"/>
    <w:multiLevelType w:val="hybridMultilevel"/>
    <w:tmpl w:val="01B025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F844C8"/>
    <w:multiLevelType w:val="multilevel"/>
    <w:tmpl w:val="C2862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62D7751"/>
    <w:multiLevelType w:val="hybridMultilevel"/>
    <w:tmpl w:val="83968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6"/>
  </w:num>
  <w:num w:numId="4">
    <w:abstractNumId w:val="10"/>
  </w:num>
  <w:num w:numId="5">
    <w:abstractNumId w:val="7"/>
  </w:num>
  <w:num w:numId="6">
    <w:abstractNumId w:val="8"/>
  </w:num>
  <w:num w:numId="7">
    <w:abstractNumId w:val="0"/>
  </w:num>
  <w:num w:numId="8">
    <w:abstractNumId w:val="4"/>
  </w:num>
  <w:num w:numId="9">
    <w:abstractNumId w:val="5"/>
  </w:num>
  <w:num w:numId="10">
    <w:abstractNumId w:val="2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EBB"/>
    <w:rsid w:val="000429B1"/>
    <w:rsid w:val="000D4D66"/>
    <w:rsid w:val="000E5C3A"/>
    <w:rsid w:val="00110437"/>
    <w:rsid w:val="002B3644"/>
    <w:rsid w:val="002E566A"/>
    <w:rsid w:val="004128C9"/>
    <w:rsid w:val="00484BE8"/>
    <w:rsid w:val="00512FD6"/>
    <w:rsid w:val="00584F0C"/>
    <w:rsid w:val="00633343"/>
    <w:rsid w:val="006D621A"/>
    <w:rsid w:val="007841CD"/>
    <w:rsid w:val="00792310"/>
    <w:rsid w:val="007A6EBB"/>
    <w:rsid w:val="00891A37"/>
    <w:rsid w:val="008B41FD"/>
    <w:rsid w:val="008C004C"/>
    <w:rsid w:val="008E5903"/>
    <w:rsid w:val="00A5388D"/>
    <w:rsid w:val="00A70BFF"/>
    <w:rsid w:val="00AD4619"/>
    <w:rsid w:val="00B50EE1"/>
    <w:rsid w:val="00B618D1"/>
    <w:rsid w:val="00B62DB5"/>
    <w:rsid w:val="00B85844"/>
    <w:rsid w:val="00BA62EB"/>
    <w:rsid w:val="00BE7B0A"/>
    <w:rsid w:val="00D071A8"/>
    <w:rsid w:val="00D66790"/>
    <w:rsid w:val="00E81528"/>
    <w:rsid w:val="00E81840"/>
    <w:rsid w:val="00EB568F"/>
    <w:rsid w:val="00F12ACC"/>
    <w:rsid w:val="00F473A9"/>
    <w:rsid w:val="00F725EE"/>
    <w:rsid w:val="00FE7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6210B"/>
  <w15:chartTrackingRefBased/>
  <w15:docId w15:val="{C9EF7F5F-A1CD-4F4E-A026-06B386DFC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ind w:firstLine="56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EBB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EBB"/>
    <w:pPr>
      <w:spacing w:line="240" w:lineRule="auto"/>
      <w:ind w:firstLine="0"/>
      <w:jc w:val="left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231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2310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79231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2310"/>
    <w:rPr>
      <w:lang w:val="en-AU"/>
    </w:rPr>
  </w:style>
  <w:style w:type="paragraph" w:styleId="ListParagraph">
    <w:name w:val="List Paragraph"/>
    <w:basedOn w:val="Normal"/>
    <w:uiPriority w:val="34"/>
    <w:qFormat/>
    <w:rsid w:val="00A538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8</Pages>
  <Words>1507</Words>
  <Characters>859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 Gimba</dc:creator>
  <cp:keywords/>
  <dc:description/>
  <cp:lastModifiedBy>Solomon Gimba</cp:lastModifiedBy>
  <cp:revision>12</cp:revision>
  <dcterms:created xsi:type="dcterms:W3CDTF">2019-07-04T18:24:00Z</dcterms:created>
  <dcterms:modified xsi:type="dcterms:W3CDTF">2020-02-06T02:39:00Z</dcterms:modified>
</cp:coreProperties>
</file>